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BD1DE" w14:textId="77777777" w:rsidR="00751A1B" w:rsidRDefault="00751A1B">
      <w:pPr>
        <w:rPr>
          <w:rFonts w:eastAsia="SimSun" w:cs="Times New Roman"/>
          <w:szCs w:val="24"/>
          <w:lang w:eastAsia="zh-CN"/>
        </w:rPr>
      </w:pPr>
    </w:p>
    <w:tbl>
      <w:tblPr>
        <w:tblW w:w="104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37"/>
        <w:gridCol w:w="1319"/>
        <w:gridCol w:w="1232"/>
        <w:gridCol w:w="986"/>
        <w:gridCol w:w="889"/>
        <w:gridCol w:w="236"/>
        <w:gridCol w:w="1093"/>
        <w:gridCol w:w="1074"/>
        <w:gridCol w:w="1012"/>
        <w:gridCol w:w="702"/>
      </w:tblGrid>
      <w:tr w:rsidR="00751A1B" w14:paraId="36C1214B" w14:textId="77777777">
        <w:trPr>
          <w:trHeight w:val="357"/>
        </w:trPr>
        <w:tc>
          <w:tcPr>
            <w:tcW w:w="10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FF33" w14:textId="3EFFA533" w:rsidR="00751A1B" w:rsidRDefault="00004498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Supplementary </w:t>
            </w:r>
            <w:r w:rsidR="00000000"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Table 1. </w:t>
            </w:r>
            <w:r w:rsidR="00000000"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Study participants' characteristics according to denture wear status.</w:t>
            </w:r>
          </w:p>
        </w:tc>
      </w:tr>
      <w:tr w:rsidR="00751A1B" w14:paraId="26269E20" w14:textId="77777777">
        <w:trPr>
          <w:trHeight w:val="307"/>
        </w:trPr>
        <w:tc>
          <w:tcPr>
            <w:tcW w:w="193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04F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aracteristics</w:t>
            </w:r>
          </w:p>
        </w:tc>
        <w:tc>
          <w:tcPr>
            <w:tcW w:w="442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F5BBC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bookmarkStart w:id="0" w:name="OLE_LINK1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 cognitive impairment</w:t>
            </w:r>
            <w:bookmarkEnd w:id="0"/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32023C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388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8C871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ognitive impairment</w:t>
            </w:r>
          </w:p>
        </w:tc>
      </w:tr>
      <w:tr w:rsidR="00751A1B" w14:paraId="65520396" w14:textId="77777777">
        <w:trPr>
          <w:trHeight w:val="230"/>
        </w:trPr>
        <w:tc>
          <w:tcPr>
            <w:tcW w:w="193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EA4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3F3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Wear_dentures(%)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2AB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tal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A31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DB62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2E9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Wear_dentures(%)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528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tal</w:t>
            </w:r>
          </w:p>
        </w:tc>
        <w:tc>
          <w:tcPr>
            <w:tcW w:w="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7A2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alue</w:t>
            </w:r>
          </w:p>
        </w:tc>
      </w:tr>
      <w:tr w:rsidR="00751A1B" w14:paraId="662178B1" w14:textId="77777777">
        <w:trPr>
          <w:trHeight w:val="230"/>
        </w:trPr>
        <w:tc>
          <w:tcPr>
            <w:tcW w:w="193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84C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C19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(n=2426)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367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(n=1657)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413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2B8E" w14:textId="77777777" w:rsidR="00751A1B" w:rsidRDefault="00751A1B">
            <w:pPr>
              <w:jc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9AF7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A7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(n=1185)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4A2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(n=624)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805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9E31" w14:textId="77777777" w:rsidR="00751A1B" w:rsidRDefault="00751A1B">
            <w:pPr>
              <w:jc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</w:p>
        </w:tc>
      </w:tr>
      <w:tr w:rsidR="00751A1B" w14:paraId="3F6EA863" w14:textId="77777777">
        <w:trPr>
          <w:trHeight w:val="230"/>
        </w:trPr>
        <w:tc>
          <w:tcPr>
            <w:tcW w:w="1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15AA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ge, scores (Mean±SE)</w:t>
            </w:r>
          </w:p>
        </w:tc>
        <w:tc>
          <w:tcPr>
            <w:tcW w:w="13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DBC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.01±5.56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EE0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.88±5.74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A43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.36±5.65</w:t>
            </w:r>
          </w:p>
        </w:tc>
        <w:tc>
          <w:tcPr>
            <w:tcW w:w="8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D79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**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D749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F45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.84±6.45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B23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8.38±6.37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486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8.02±6.43</w:t>
            </w: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FEB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91</w:t>
            </w:r>
          </w:p>
        </w:tc>
      </w:tr>
      <w:tr w:rsidR="00751A1B" w14:paraId="356A4A1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C0E0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Sex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FBD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006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AB2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0B86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0665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2E0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8F0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CA8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09C9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9478BA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D83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e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F6C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39(38.7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61F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78(46.9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747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17(42.0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636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2BF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1EC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0(53.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06B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83(61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AAD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13(56.0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E15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1**</w:t>
            </w:r>
          </w:p>
        </w:tc>
      </w:tr>
      <w:tr w:rsidR="00751A1B" w14:paraId="520D37F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A4D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B84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87(61.2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20C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79(53.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74B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66(57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C63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78B0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B4B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55(46.8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432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1(38.6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AF8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96(44.0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3DD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3C96D97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E69C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Residenc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D89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1F7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A13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D9C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96F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FB5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2DF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1B6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05B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3584EF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27C7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 w:bidi="ar"/>
              </w:rPr>
              <w:t>Urba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C2C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17(33.8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283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7(40.0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0E5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74(36.3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81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CB1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00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5(15.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808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7(18.8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961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02(16.7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97C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86</w:t>
            </w:r>
          </w:p>
        </w:tc>
      </w:tr>
      <w:tr w:rsidR="00751A1B" w14:paraId="29EEEEA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5330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R</w:t>
            </w:r>
            <w:r>
              <w:rPr>
                <w:rFonts w:eastAsia="SimSun" w:cs="Times New Roman" w:hint="eastAsia"/>
                <w:color w:val="000000"/>
                <w:sz w:val="22"/>
              </w:rPr>
              <w:t>ural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cs="Times New Roman" w:hint="eastAsia"/>
                <w:szCs w:val="24"/>
                <w:lang w:eastAsia="zh-CN"/>
              </w:rPr>
              <w:t>area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432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99(66.1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625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85(59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830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584(63.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C9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35B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72B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94(84.3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9A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03(81.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AA3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97(83.2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400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4EC9D0C1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AF91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ducation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2B0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DE8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786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DAB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7C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D9D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E3B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E30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D3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6D3A8B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5F8B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lementar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32C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89(49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1F7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99(48.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A35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88(48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562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2BE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C0D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81(40.5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FC9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7(36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990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08(39.1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69A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39</w:t>
            </w:r>
          </w:p>
        </w:tc>
      </w:tr>
      <w:tr w:rsidR="00751A1B" w14:paraId="01161A9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C43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lliterac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BFC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81(15.7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40C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3(13.4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6D8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4(14.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C09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025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F19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23(35.7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FF0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7(36.3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985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0(35.9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065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44905E62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B538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condar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F3F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56(35.2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5E9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5(38.3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5C6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91(36.5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3A6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4AB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3B0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81(23.7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895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0(27.2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226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1(24.9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9C8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C4C70B6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9FED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rital statu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4E7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1A4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F6B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457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933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71A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E08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627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6D5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A0091EB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CD7B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Divorced or Separat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DFF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(1.3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0EE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(1.3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3C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6(1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4F6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1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171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797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(0.8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CFF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(1.9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65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(1.2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A88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88</w:t>
            </w:r>
          </w:p>
        </w:tc>
      </w:tr>
      <w:tr w:rsidR="00751A1B" w14:paraId="42E24F97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D1C4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arr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2D8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12(87.0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B8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92(84.0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E79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504(85.8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E61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EB9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63D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35(78.9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BEC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76(76.2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3D9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11(78.0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BD2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AD5134F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1AF5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ever marri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37A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(0.4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6EF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(0.2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DD6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(0.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E8C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A42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780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(1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FC3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(0.4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47E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(0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A5B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1FD3781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9AC3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Widowe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F53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9(11.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338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8(14.3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7A0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07(12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B93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D4BE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3B7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8(19.2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1D4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3(21.3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9C6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61(19.9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640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CA185EF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3219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moking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AD3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0EE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DFE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8F6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6C8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AE5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F84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BB7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D83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99F93B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CE09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eve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E93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61(90.7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BF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45(90.9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2A7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06(90.8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D2D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7F3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07D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9(92.7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FA2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86(92.7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7A9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25(92.7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9C7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57</w:t>
            </w:r>
          </w:p>
        </w:tc>
      </w:tr>
      <w:tr w:rsidR="00751A1B" w14:paraId="4AE2E4A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B17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Quit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18D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(5.0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286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1(4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D78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6(4.8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5E0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4D0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679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0(4.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331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(4.5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E3A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9(4.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44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B04450B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D354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mok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41D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4(4.2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A68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3(4.6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5A1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7(4.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3F2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9F9E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46F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(2.9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5D8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(2.6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ACB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(2.8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4D9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FEE79E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9C00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rinking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802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E49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EDF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016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242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E43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9E5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94C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703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8F269B2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1B76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rink but less than once a mon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4C9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7(8.1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1F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0(9.6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D32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57(8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FC2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39D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656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(5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921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(7.3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41A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6(5.8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CB2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39</w:t>
            </w:r>
          </w:p>
        </w:tc>
      </w:tr>
      <w:tr w:rsidR="00751A1B" w14:paraId="40D7B2F6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9E2B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rink more than once a mon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9C8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43(30.6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D19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96(29.9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990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39(30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7A7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B1D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D02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72(22.9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721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9(22.2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5F4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11(22.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03D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A922ECF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6F5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477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86(61.2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2DD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01(60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BFF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87(60.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FEB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446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739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53(71.9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2C3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39(70.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468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92(71.4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396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1222159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A7D8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ocial activity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F1F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860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B9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8BA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634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433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37F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1EA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D1C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8FF1746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53E9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DFC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14(45.9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59E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9(38.5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764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53(42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EC6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&lt;0.00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51B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3C8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1(56.6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55A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4(53.5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401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05(55.5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6F7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07</w:t>
            </w:r>
          </w:p>
        </w:tc>
      </w:tr>
      <w:tr w:rsidR="00751A1B" w14:paraId="14FC5AEC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B99C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861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12(54.0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F5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18(61.4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52D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30(57.0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0E5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0776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E3E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14(43.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EA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90(46.4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C0B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04(44.4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24D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9576D8E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CB4E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elf-report health condition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325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5C7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118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43A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8FF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E91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386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5BC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D0C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98</w:t>
            </w:r>
          </w:p>
        </w:tc>
      </w:tr>
      <w:tr w:rsidR="00751A1B" w14:paraId="77CC2D76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BA94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Very goo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790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74(11.2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393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2(10.3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A82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46(10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0B6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1DCD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2D1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2(10.3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DF1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9(9.4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16C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1(10.0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843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E908909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EEE4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Goo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97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97(12.2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11B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2(12.1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799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99(12.2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31A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BC6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2C2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2(10.3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122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7(9.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877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9(9.9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C54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859599A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F51C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ai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210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18(50.2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7B6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80(53.1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2BC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98(51.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4E9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631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AB8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32(44.9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AC9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9(51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069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51(47.0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40E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CD659C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47C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oo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820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06(20.8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185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23(19.4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8F1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29(20.3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118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7F9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E7F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7(26.7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C48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8(22.1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2D3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5(25.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B78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AE92627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4038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Very poo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9A3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1(5.4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B27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0(4.8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E5D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1(5.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E01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9A2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311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1(7.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5EE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1(8.1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AC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2(7.8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ED7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575F222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63A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ypertension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0F48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DC5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DEFE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9CD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244D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4DEC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6088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F662" w14:textId="77777777" w:rsidR="00751A1B" w:rsidRDefault="00751A1B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D13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B5101A9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D813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FC9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17(82.6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DC5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10(83.1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956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27(82.8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847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4A75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5A4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5(81.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EFC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41(79.4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5F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96(81.0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1CB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309</w:t>
            </w:r>
          </w:p>
        </w:tc>
      </w:tr>
      <w:tr w:rsidR="00751A1B" w14:paraId="3D6AE5E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6E10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221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77(17.3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DB1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5(16.8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028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2(17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FAF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B9B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0E2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5(18.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CCF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8(20.5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A3F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3(18.9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C1A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668891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988B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yslipidemia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E1F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8A6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E6B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BF8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298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320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DDA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6EE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203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D352EEA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52B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4FA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37(86.6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044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44(86.0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D14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881(86.4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DD6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5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2E4E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2C2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1(89.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528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4(84.8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B86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05(88.0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FE5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4**</w:t>
            </w:r>
          </w:p>
        </w:tc>
      </w:tr>
      <w:tr w:rsidR="00751A1B" w14:paraId="10D54275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A2A5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736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7(13.3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F9C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6(13.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2C7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3(13.5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F37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200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BFE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7(10.2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122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3(15.1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105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0(11.9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3BF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EE3D87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402B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iabete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9E4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7F1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FD1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C7C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CDA7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52C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ED8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93C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58F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B94CDBB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EA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283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40(94.1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AF5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58(92.9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384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98(93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168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C99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F84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28(93.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B14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27(93.6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C3B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55(93.7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E05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26</w:t>
            </w:r>
          </w:p>
        </w:tc>
      </w:tr>
      <w:tr w:rsidR="00751A1B" w14:paraId="2D44EFE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6942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D93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6(5.8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4E2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3(7.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FDF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9(6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D7B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E319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F87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7(6.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EAE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6(6.3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D16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3(6.2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DBB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420E0622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34C6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hronic lung disease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65F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E2D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F12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3A4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C37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0BE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C51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C11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A95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DDAC45A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218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872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16(93.6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726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79(93.3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C83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95(93.5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727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326D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539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56(93.6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B97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15(93.3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325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71(93.5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0AF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96</w:t>
            </w:r>
          </w:p>
        </w:tc>
      </w:tr>
      <w:tr w:rsidR="00751A1B" w14:paraId="65F5D9A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9EFD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382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6(6.3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63A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8(6.6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5F8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4(6.4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9D2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8922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C9A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(6.3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FC4B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(6.7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305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2(6.4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935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A0A4F81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ABE0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bookmarkStart w:id="1" w:name="OLE_LINK2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story of heart attack</w:t>
            </w:r>
            <w:bookmarkEnd w:id="1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64A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127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71D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F11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CAB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5DC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2A3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127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604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981FCEF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C022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C20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18(90.4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582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82(89.0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E94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000(89.8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195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028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24A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0(92.4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17E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5(87.8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6DA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95(90.8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C2F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3**</w:t>
            </w:r>
          </w:p>
        </w:tc>
      </w:tr>
      <w:tr w:rsidR="00751A1B" w14:paraId="702B4CD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504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FD3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3(9.6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70F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5(10.9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424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8(10.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0DA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A6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33A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7(7.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232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3(12.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741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0(9.1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8A2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614BE3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B1CC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istory of Strok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AE2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269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9A6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932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ECF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FF8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519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7B4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2A9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AD27D6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019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49D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32(94.2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745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10(93.5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491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42(93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A6E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3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4C0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677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86(93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A39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63(92.4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62A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49(93.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59D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27</w:t>
            </w:r>
          </w:p>
        </w:tc>
      </w:tr>
      <w:tr w:rsidR="00751A1B" w14:paraId="710A3BD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C302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1C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7(5.7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F9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4(6.4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A31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1(6.0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35A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F2C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C0B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0(6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1E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(7.5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799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6(6.5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6D2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8585A25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FDBF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Kidney diseas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580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2E5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3D6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9AE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3FC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519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2D9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2A9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696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0798F4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2836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99A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18(95.4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57A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59(95.4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079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577(95.4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23F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9B2A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6B6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47(95.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43C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57(95.7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2E3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04(95.3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B0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28</w:t>
            </w:r>
          </w:p>
        </w:tc>
      </w:tr>
      <w:tr w:rsidR="00751A1B" w14:paraId="61170445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7B0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9CC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1(4.5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0F6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9(4.5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BF9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0(4.5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35C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2F3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770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3(4.8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0E8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5(4.3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44F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8(4.6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44C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1E3089D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A8A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emory related diseas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E37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FD8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5E4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58B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D0DA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FE6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B2F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CAF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0F8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1CD33B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1C97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B77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46(98.2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AF5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91(97.9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804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37(98.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7A3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4A9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EAF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16(96.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94B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93(96.9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3D0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09(96.8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0C2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05</w:t>
            </w:r>
          </w:p>
        </w:tc>
      </w:tr>
      <w:tr w:rsidR="00751A1B" w14:paraId="7D2E0616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6CD20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1AF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1(1.7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72F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4(2.0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E27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5(1.8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126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8482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44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(3.2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6A9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(3.1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A6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6(3.1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E49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C2B307C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71A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Brain damag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FC3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CC8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148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D6E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682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9F0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708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286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F1E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317240F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E6A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6EC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58(97.8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089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13(96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ED0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71(97.4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699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06C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F6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57(96.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832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53(94.3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811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10(95.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E8C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45*</w:t>
            </w:r>
          </w:p>
        </w:tc>
      </w:tr>
      <w:tr w:rsidR="00751A1B" w14:paraId="5D5BBC2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152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AB3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0(2.1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A43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7(3.0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850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7(2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25B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40E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290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(3.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758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(5.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147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2(4.2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901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1581FC3" w14:textId="77777777">
        <w:trPr>
          <w:trHeight w:val="66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AAD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Emotiol nervous or psychiatric problem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B3F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53D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00A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889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E49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9B3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B04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130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B41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F91E67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5F45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B56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74(99.0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1A5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23(99.0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5BD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97(99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433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5A7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1CE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63(99.1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1CF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1(98.2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09E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64(98.8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9D4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79</w:t>
            </w:r>
          </w:p>
        </w:tc>
      </w:tr>
      <w:tr w:rsidR="00751A1B" w14:paraId="670083D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11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E63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(0.9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201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(0.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67E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(0.9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D65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D39D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275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(0.8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37C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(1.8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B5B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(1.1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620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B35FD1E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B6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ancer or malignant tumour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9AA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20B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8FE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A4C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FBD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61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29A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D83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C3C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5C0E8A0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2E7B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029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367(98.4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655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14(98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A82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981(98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CF2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8907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944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63(99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481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14(98.8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107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77(99.0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61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7</w:t>
            </w:r>
          </w:p>
        </w:tc>
      </w:tr>
      <w:tr w:rsidR="00751A1B" w14:paraId="12E5C26B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178C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353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8(1.5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6E2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(1.5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C35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4(1.5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312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660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52B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(0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FC5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(1.1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27C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(1.0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7BF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D1969C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2BA3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sthma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B87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76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067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EE5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158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FCB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FCA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7C6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ED7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AAAEE9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5520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8D0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77(97.8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498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34(97.0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61B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811(97.5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65C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FF5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D4F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77(96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E77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80(96.8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5F6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57(96.9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BB7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99</w:t>
            </w:r>
          </w:p>
        </w:tc>
      </w:tr>
      <w:tr w:rsidR="00751A1B" w14:paraId="50965AA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FF56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5B3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9(2.1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FFB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(2.9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9B7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5(2.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26D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83D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57A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4(3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6FF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(3.1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75E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3(3.1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314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9CFC4A2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F8C1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rthritis or rheumatism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E04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C74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C82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C79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0D1A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741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617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B95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11A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E387212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49E6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EE9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26(89.1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28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05(89.1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CDA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31(89.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38B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C0A2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1063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29(88.9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D72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4(86.3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E01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63(88.0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DCA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95</w:t>
            </w:r>
          </w:p>
        </w:tc>
      </w:tr>
      <w:tr w:rsidR="00751A1B" w14:paraId="050BAF77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E4F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EDE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3(10.8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91DB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3(10.9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20E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96(10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7B8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ECC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03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8(11.0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EB7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3(13.7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179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1(11.9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CFF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5729C4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2A65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Liver disease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2271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018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95E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A4C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C13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EB3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B32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D9A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E13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C661E45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35B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C8B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222(95.9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6F7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15(95.4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0C6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37(95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EC5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8BE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91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23(97.9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565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73(96.9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28C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96(97.5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715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2</w:t>
            </w:r>
          </w:p>
        </w:tc>
      </w:tr>
      <w:tr w:rsidR="00751A1B" w14:paraId="02B7AAE5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21D9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411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(4.0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351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3(4.6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AB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7(4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2DF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B220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5B7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(2.0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453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(3.0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FAD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2(2.4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E15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64CFA47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BB34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tomach or other digestive disease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939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95D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3E3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926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669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A16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C1E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C50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8EA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B74744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415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C43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04(89.5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AC0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56(90.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62E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860(89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3A5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220E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13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81(90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EEB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25(91.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045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06(90.4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CB2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584</w:t>
            </w:r>
          </w:p>
        </w:tc>
      </w:tr>
      <w:tr w:rsidR="00751A1B" w14:paraId="53813C6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EBEE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EF2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8(10.4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FE3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2(9.5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380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20(10.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542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C7D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3A8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6(9.9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632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2(8.9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4F9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8(9.6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83E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B8D7C3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8B64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hysical disabilitie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449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E0D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C0C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40A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374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9FA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270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FAB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DBA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82FFD2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23D2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00F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99(96.9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B6C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25(98.0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FEB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724(97.3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0B2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3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566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27E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42(95.8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AB6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60(96.5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664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02(96.1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9AE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87</w:t>
            </w:r>
          </w:p>
        </w:tc>
      </w:tr>
      <w:tr w:rsidR="00751A1B" w14:paraId="444C345D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2AC4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6F2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0(3.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1B3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(1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82E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1(2.6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6A9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6C16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43F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(4.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0DA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(3.4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3B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5(3.90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8BD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2975F63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AB8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Vision problem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286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6A9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DA0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FF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E0BF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F88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E1C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B3A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084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785E1137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0E2A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39C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06(96.2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421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47(96.1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F67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553(96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477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9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7877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52D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48(94.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9AE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11(94.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94E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59(94.2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BEA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639</w:t>
            </w:r>
          </w:p>
        </w:tc>
      </w:tr>
      <w:tr w:rsidR="00751A1B" w14:paraId="5191D902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512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489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3(3.7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DFB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8(3.8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552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1(3.8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CC1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E2D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A42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0(5.9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652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9(5.3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308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9(5.7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ACA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0E17D4B1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FBDD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Hearing problem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3AD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C64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AE3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7B8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A0A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39C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6A2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D14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931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AD774A1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3D07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19C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61(94.1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125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37(93.6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D4B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298(93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47B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881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5B7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84(92.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4CF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9(92.9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339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43(92.3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E08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572</w:t>
            </w:r>
          </w:p>
        </w:tc>
      </w:tr>
      <w:tr w:rsidR="00751A1B" w14:paraId="6B4504F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0E12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8A4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21(5.8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9E8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0(6.3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773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1(6.0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4E3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0213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CE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6(7.9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01F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5(7.0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ED2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1(7.6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B08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46F0E3C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03A5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peech impediment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A64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1416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A7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10F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45C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5ED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BBF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C69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92D5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36CCEBE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0595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EDE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09(99.7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DF4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48(99.8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868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57(99.7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883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6F09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8A0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67(99.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2B1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12(99.3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072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79(99.3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04B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91</w:t>
            </w:r>
          </w:p>
        </w:tc>
      </w:tr>
      <w:tr w:rsidR="00751A1B" w14:paraId="5F6909C9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440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lastRenderedPageBreak/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E90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(0.2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F1B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(0.1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698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(0.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F912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F4A5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0DE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(0.6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EDA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(0.6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C80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(0.6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712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54D410A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4054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Fallen last two year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CE5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30FF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A79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167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6997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97D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6EE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EB3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64BC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141C1A21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CDB6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97F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964(80.9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625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338(80.7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25A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302(80.8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8DC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D1EC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160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923(77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462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83(77.4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8C8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06(77.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032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813</w:t>
            </w:r>
          </w:p>
        </w:tc>
      </w:tr>
      <w:tr w:rsidR="00751A1B" w14:paraId="37751DB9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113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Y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6CA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62(19.0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7F6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9(19.2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A84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81(19.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43F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34B8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567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2(22.1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7149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1(22.6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F2D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03(22.2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A6C8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291201F8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1E99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Physical activities, 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85A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7E94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CEBA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A30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9EF0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0AAB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25C7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0D19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4EB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3D1707B4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51E0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ild physical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BC7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26(46.4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F78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46(45.0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DF8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72(45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81A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AE12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D08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74(48.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1C7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02(48.4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9F55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76(48.4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05D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93</w:t>
            </w:r>
          </w:p>
        </w:tc>
      </w:tr>
      <w:tr w:rsidR="00751A1B" w14:paraId="676887FF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69FF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oderate physical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1ACE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89(32.5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090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13(36.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5A9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02(34.3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0ECD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8DF1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044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01(25.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2A2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76(28.2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BDC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77(26.3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C62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660AF1EA" w14:textId="77777777">
        <w:trPr>
          <w:trHeight w:val="445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41B1" w14:textId="77777777" w:rsidR="00751A1B" w:rsidRDefault="00000000">
            <w:pPr>
              <w:ind w:firstLineChars="100" w:firstLine="220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Vigorous physical activi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E70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11(21.0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25E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98(17.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DC6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09(19.8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E17E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4750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85C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0(26.1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FD1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46(23.4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193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6(25.2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6113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</w:tr>
      <w:tr w:rsidR="00751A1B" w14:paraId="4E607A4A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79F2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ADL, scores (Mean±SE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0DE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.64±3.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703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.72±3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E084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.68±3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0431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4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9647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0C2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.51±3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E320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.23±3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3E1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.41±3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78D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171</w:t>
            </w:r>
          </w:p>
        </w:tc>
      </w:tr>
      <w:tr w:rsidR="00751A1B" w14:paraId="3E4DC9E0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4CD6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IADL, scores (Mean±SE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936B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.66±1.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5C5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.59±1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5C9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6.63±1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C98D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DECB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F0E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.80±3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CF9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.46±2.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CA58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.68±3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8C07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8</w:t>
            </w:r>
          </w:p>
        </w:tc>
      </w:tr>
      <w:tr w:rsidR="00751A1B" w14:paraId="6B50AC9C" w14:textId="77777777">
        <w:trPr>
          <w:trHeight w:val="223"/>
        </w:trPr>
        <w:tc>
          <w:tcPr>
            <w:tcW w:w="1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466E57" w14:textId="77777777" w:rsidR="00751A1B" w:rsidRDefault="00000000">
            <w:pPr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MMSE, scores (Mean±SE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03E2E3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.56±3.1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23EBC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.86±3.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198F9C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.68±3.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A7045F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02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5FB344" w14:textId="77777777" w:rsidR="00751A1B" w:rsidRDefault="00751A1B">
            <w:pPr>
              <w:jc w:val="right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6CE9D5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.74±4.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5357B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.22±4.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58B7F6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.9±4.3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961FDA" w14:textId="77777777" w:rsidR="00751A1B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0.024*</w:t>
            </w:r>
          </w:p>
        </w:tc>
      </w:tr>
      <w:tr w:rsidR="00751A1B" w14:paraId="7EFBDCF4" w14:textId="77777777">
        <w:trPr>
          <w:trHeight w:val="674"/>
        </w:trPr>
        <w:tc>
          <w:tcPr>
            <w:tcW w:w="104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C247" w14:textId="77777777" w:rsidR="00751A1B" w:rsidRDefault="00000000">
            <w:pPr>
              <w:textAlignment w:val="center"/>
              <w:rPr>
                <w:rFonts w:eastAsia="SimSun" w:cs="Times New Roman"/>
                <w:i/>
                <w:iCs/>
                <w:color w:val="000000"/>
                <w:sz w:val="22"/>
              </w:rPr>
            </w:pPr>
            <w:r>
              <w:rPr>
                <w:rFonts w:eastAsia="SimSun" w:cs="Times New Roman"/>
                <w:i/>
                <w:iCs/>
                <w:color w:val="000000"/>
                <w:sz w:val="22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value obtained by t test and Chi-Squared test.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br/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 xml:space="preserve">* : 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P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0. 05; ** : P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0. 01; *** : P 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 xml:space="preserve"> 0. 001</w:t>
            </w:r>
            <w:r>
              <w:rPr>
                <w:rFonts w:ascii="SimSun" w:eastAsia="SimSun" w:hAnsi="SimSun" w:cs="SimSun" w:hint="eastAsia"/>
                <w:color w:val="000000"/>
                <w:sz w:val="22"/>
                <w:lang w:eastAsia="zh-CN" w:bidi="ar"/>
              </w:rPr>
              <w:t>。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.</w:t>
            </w: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br/>
              <w:t>ADL = activities of daily living , IADL= Instrumental Activities of Daily Living, MMSE = The Mini-Mental State Examination, SE = standard error.</w:t>
            </w:r>
          </w:p>
        </w:tc>
      </w:tr>
      <w:tr w:rsidR="00751A1B" w14:paraId="20E91237" w14:textId="77777777">
        <w:trPr>
          <w:trHeight w:val="26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8191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5425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D952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FC60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C3B2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4ED1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88E1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21BE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F31" w14:textId="77777777" w:rsidR="00751A1B" w:rsidRDefault="00751A1B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5B57" w14:textId="77777777" w:rsidR="00751A1B" w:rsidRDefault="00751A1B">
            <w:pPr>
              <w:rPr>
                <w:rFonts w:eastAsia="SimSun" w:cs="Times New Roman"/>
                <w:color w:val="000000"/>
                <w:sz w:val="22"/>
              </w:rPr>
            </w:pPr>
          </w:p>
        </w:tc>
      </w:tr>
    </w:tbl>
    <w:p w14:paraId="286C9A54" w14:textId="77777777" w:rsidR="00751A1B" w:rsidRDefault="00751A1B">
      <w:pPr>
        <w:rPr>
          <w:rFonts w:eastAsia="SimSun" w:cs="Times New Roman"/>
          <w:szCs w:val="24"/>
          <w:lang w:eastAsia="zh-CN"/>
        </w:rPr>
      </w:pPr>
    </w:p>
    <w:sectPr w:rsidR="00751A1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EBDAE" w14:textId="77777777" w:rsidR="00B10631" w:rsidRDefault="00B10631">
      <w:pPr>
        <w:spacing w:before="0" w:after="0"/>
      </w:pPr>
      <w:r>
        <w:separator/>
      </w:r>
    </w:p>
  </w:endnote>
  <w:endnote w:type="continuationSeparator" w:id="0">
    <w:p w14:paraId="030F17DE" w14:textId="77777777" w:rsidR="00B10631" w:rsidRDefault="00B106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D5686" w14:textId="77777777" w:rsidR="00751A1B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CB2CC70" wp14:editId="3259BB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F94BBB" w14:textId="77777777" w:rsidR="00751A1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2C54E" w14:textId="77777777" w:rsidR="00751A1B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737847" wp14:editId="63DA06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F13F01" w14:textId="77777777" w:rsidR="00751A1B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6C6E6" w14:textId="77777777" w:rsidR="00B10631" w:rsidRDefault="00B10631">
      <w:pPr>
        <w:spacing w:before="0" w:after="0"/>
      </w:pPr>
      <w:r>
        <w:separator/>
      </w:r>
    </w:p>
  </w:footnote>
  <w:footnote w:type="continuationSeparator" w:id="0">
    <w:p w14:paraId="573057D3" w14:textId="77777777" w:rsidR="00B10631" w:rsidRDefault="00B106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9000C" w14:textId="77777777" w:rsidR="00751A1B" w:rsidRDefault="00000000">
    <w:pPr>
      <w:pStyle w:val="Header"/>
      <w:rPr>
        <w:rFonts w:eastAsia="SimSun"/>
        <w:lang w:eastAsia="zh-CN"/>
      </w:rPr>
    </w:pPr>
    <w:r>
      <w:rPr>
        <w:rFonts w:eastAsia="SimSun" w:hint="eastAsia"/>
        <w:lang w:eastAsia="zh-CN"/>
      </w:rPr>
      <w:t>Wearing dentures affects physical ac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FA922" w14:textId="77777777" w:rsidR="00751A1B" w:rsidRDefault="00000000">
    <w:pPr>
      <w:pStyle w:val="Header"/>
    </w:pPr>
    <w:r>
      <w:rPr>
        <w:rFonts w:eastAsia="SimSun" w:hint="eastAsia"/>
        <w:lang w:eastAsia="zh-CN"/>
      </w:rPr>
      <w:t xml:space="preserve">, , </w:t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F7399" w14:textId="77777777" w:rsidR="00751A1B" w:rsidRDefault="00000000">
    <w:pPr>
      <w:pStyle w:val="Header"/>
      <w:rPr>
        <w:rFonts w:eastAsia="SimSun"/>
        <w:lang w:eastAsia="zh-CN"/>
      </w:rPr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E3AF385" wp14:editId="769CFF0B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eastAsia="SimSun" w:hint="eastAsia"/>
        <w:lang w:eastAsia="zh-CN"/>
      </w:rPr>
      <w:t xml:space="preserve">,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95951914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63744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zYzEwMDg0YTI5MTcxNzZmOTVkZGM2ZGIzNTBjMzMifQ=="/>
  </w:docVars>
  <w:rsids>
    <w:rsidRoot w:val="00681821"/>
    <w:rsid w:val="00004498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044"/>
    <w:rsid w:val="002F744D"/>
    <w:rsid w:val="00303DE6"/>
    <w:rsid w:val="00310124"/>
    <w:rsid w:val="0034431F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8DD"/>
    <w:rsid w:val="00653D60"/>
    <w:rsid w:val="00660D05"/>
    <w:rsid w:val="00671D9A"/>
    <w:rsid w:val="00673952"/>
    <w:rsid w:val="00681821"/>
    <w:rsid w:val="00686C9D"/>
    <w:rsid w:val="0069104C"/>
    <w:rsid w:val="006B2D5B"/>
    <w:rsid w:val="006B7D14"/>
    <w:rsid w:val="006D5B93"/>
    <w:rsid w:val="00725A7D"/>
    <w:rsid w:val="0073085C"/>
    <w:rsid w:val="00733784"/>
    <w:rsid w:val="00746505"/>
    <w:rsid w:val="00751A1B"/>
    <w:rsid w:val="00786D8C"/>
    <w:rsid w:val="00790BB3"/>
    <w:rsid w:val="00792043"/>
    <w:rsid w:val="00797EDD"/>
    <w:rsid w:val="007B0322"/>
    <w:rsid w:val="007C0E3F"/>
    <w:rsid w:val="007C206C"/>
    <w:rsid w:val="007C5729"/>
    <w:rsid w:val="007F140A"/>
    <w:rsid w:val="008111E4"/>
    <w:rsid w:val="0081301C"/>
    <w:rsid w:val="00817DD6"/>
    <w:rsid w:val="00862055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F79AB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E706B"/>
    <w:rsid w:val="00B10631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2FE2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B3856"/>
    <w:rsid w:val="00EC7CC3"/>
    <w:rsid w:val="00F36E01"/>
    <w:rsid w:val="00F46494"/>
    <w:rsid w:val="00F558AB"/>
    <w:rsid w:val="00F61D89"/>
    <w:rsid w:val="00F86ABB"/>
    <w:rsid w:val="00FD7648"/>
    <w:rsid w:val="00FE5A81"/>
    <w:rsid w:val="0121665C"/>
    <w:rsid w:val="01716D37"/>
    <w:rsid w:val="022278B2"/>
    <w:rsid w:val="04FC43EA"/>
    <w:rsid w:val="098D7D07"/>
    <w:rsid w:val="0A2A62B8"/>
    <w:rsid w:val="0B173D7B"/>
    <w:rsid w:val="0C9B74C5"/>
    <w:rsid w:val="0D3B3F1D"/>
    <w:rsid w:val="0F380715"/>
    <w:rsid w:val="0F786D63"/>
    <w:rsid w:val="11DD55A3"/>
    <w:rsid w:val="12A065E6"/>
    <w:rsid w:val="13886596"/>
    <w:rsid w:val="154E60A2"/>
    <w:rsid w:val="17FF2717"/>
    <w:rsid w:val="189A5F9C"/>
    <w:rsid w:val="1C1F217D"/>
    <w:rsid w:val="1D1502E7"/>
    <w:rsid w:val="1D7A16A5"/>
    <w:rsid w:val="1E5D048D"/>
    <w:rsid w:val="20A574B5"/>
    <w:rsid w:val="213F5FBF"/>
    <w:rsid w:val="257F0002"/>
    <w:rsid w:val="26367A51"/>
    <w:rsid w:val="26FA1EBA"/>
    <w:rsid w:val="270C009C"/>
    <w:rsid w:val="2862336D"/>
    <w:rsid w:val="28CB45D0"/>
    <w:rsid w:val="29B07417"/>
    <w:rsid w:val="29FC7AA2"/>
    <w:rsid w:val="2B680010"/>
    <w:rsid w:val="2DEE35AB"/>
    <w:rsid w:val="2EB13FB3"/>
    <w:rsid w:val="2FD1009E"/>
    <w:rsid w:val="317038E6"/>
    <w:rsid w:val="33A540C7"/>
    <w:rsid w:val="33B201E6"/>
    <w:rsid w:val="33E234ED"/>
    <w:rsid w:val="35347B73"/>
    <w:rsid w:val="357C1AB5"/>
    <w:rsid w:val="35A90EA2"/>
    <w:rsid w:val="362B4280"/>
    <w:rsid w:val="3889400E"/>
    <w:rsid w:val="38C26637"/>
    <w:rsid w:val="393B0C7E"/>
    <w:rsid w:val="39932868"/>
    <w:rsid w:val="39B12CEE"/>
    <w:rsid w:val="3C8E2302"/>
    <w:rsid w:val="3E30329A"/>
    <w:rsid w:val="3F542A99"/>
    <w:rsid w:val="403877C0"/>
    <w:rsid w:val="409A44DC"/>
    <w:rsid w:val="409C64A6"/>
    <w:rsid w:val="42707B2C"/>
    <w:rsid w:val="43944836"/>
    <w:rsid w:val="44A05726"/>
    <w:rsid w:val="457E43CC"/>
    <w:rsid w:val="45BB2EE2"/>
    <w:rsid w:val="460A02FA"/>
    <w:rsid w:val="46195EA3"/>
    <w:rsid w:val="48812F9E"/>
    <w:rsid w:val="48B81F8C"/>
    <w:rsid w:val="496C1203"/>
    <w:rsid w:val="4ACE7A1F"/>
    <w:rsid w:val="4B074E64"/>
    <w:rsid w:val="4F54599D"/>
    <w:rsid w:val="505B3C87"/>
    <w:rsid w:val="50A230AF"/>
    <w:rsid w:val="51F37EF0"/>
    <w:rsid w:val="55692284"/>
    <w:rsid w:val="577833D3"/>
    <w:rsid w:val="591B63F2"/>
    <w:rsid w:val="5B0F0EA5"/>
    <w:rsid w:val="60CD7686"/>
    <w:rsid w:val="60E16AB9"/>
    <w:rsid w:val="632D36C7"/>
    <w:rsid w:val="63E853DA"/>
    <w:rsid w:val="64460353"/>
    <w:rsid w:val="655C5778"/>
    <w:rsid w:val="66DA3CE2"/>
    <w:rsid w:val="696C53D7"/>
    <w:rsid w:val="6AF503DD"/>
    <w:rsid w:val="6B6D4417"/>
    <w:rsid w:val="6BB86B9F"/>
    <w:rsid w:val="6E1F2CC3"/>
    <w:rsid w:val="70C167E3"/>
    <w:rsid w:val="76097528"/>
    <w:rsid w:val="764E3D8F"/>
    <w:rsid w:val="7A85352B"/>
    <w:rsid w:val="7AC027B5"/>
    <w:rsid w:val="7D7810B5"/>
    <w:rsid w:val="7DB02752"/>
    <w:rsid w:val="7E244E09"/>
    <w:rsid w:val="7EEC4C65"/>
    <w:rsid w:val="7FFB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E97747"/>
  <w15:docId w15:val="{8BAB40E0-8F86-4EBE-A192-EF641D50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Normal"/>
    <w:next w:val="BodyText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icon2">
    <w:name w:val="icon2"/>
    <w:basedOn w:val="DefaultParagraphFont"/>
    <w:qFormat/>
  </w:style>
  <w:style w:type="character" w:customStyle="1" w:styleId="icon3">
    <w:name w:val="icon3"/>
    <w:basedOn w:val="DefaultParagraphFont"/>
    <w:qFormat/>
  </w:style>
  <w:style w:type="character" w:customStyle="1" w:styleId="icon4">
    <w:name w:val="icon4"/>
    <w:basedOn w:val="DefaultParagraphFont"/>
    <w:qFormat/>
  </w:style>
  <w:style w:type="character" w:customStyle="1" w:styleId="icon5">
    <w:name w:val="icon5"/>
    <w:basedOn w:val="DefaultParagraphFont"/>
    <w:qFormat/>
  </w:style>
  <w:style w:type="character" w:customStyle="1" w:styleId="icon6">
    <w:name w:val="icon6"/>
    <w:basedOn w:val="DefaultParagraphFont"/>
    <w:qFormat/>
  </w:style>
  <w:style w:type="character" w:customStyle="1" w:styleId="icon7">
    <w:name w:val="icon7"/>
    <w:basedOn w:val="DefaultParagraphFont"/>
    <w:qFormat/>
  </w:style>
  <w:style w:type="character" w:customStyle="1" w:styleId="icon8">
    <w:name w:val="icon8"/>
    <w:basedOn w:val="DefaultParagraphFont"/>
    <w:qFormat/>
  </w:style>
  <w:style w:type="character" w:customStyle="1" w:styleId="icon9">
    <w:name w:val="icon9"/>
    <w:basedOn w:val="DefaultParagraphFont"/>
    <w:qFormat/>
  </w:style>
  <w:style w:type="character" w:customStyle="1" w:styleId="icon10">
    <w:name w:val="icon10"/>
    <w:basedOn w:val="DefaultParagraphFont"/>
    <w:qFormat/>
  </w:style>
  <w:style w:type="character" w:customStyle="1" w:styleId="icon11">
    <w:name w:val="icon11"/>
    <w:basedOn w:val="DefaultParagraphFont"/>
    <w:qFormat/>
  </w:style>
  <w:style w:type="character" w:customStyle="1" w:styleId="icon12">
    <w:name w:val="icon12"/>
    <w:basedOn w:val="DefaultParagraphFont"/>
    <w:qFormat/>
  </w:style>
  <w:style w:type="character" w:customStyle="1" w:styleId="icon13">
    <w:name w:val="icon13"/>
    <w:basedOn w:val="DefaultParagraphFont"/>
    <w:qFormat/>
  </w:style>
  <w:style w:type="character" w:customStyle="1" w:styleId="icon14">
    <w:name w:val="icon14"/>
    <w:basedOn w:val="DefaultParagraphFont"/>
    <w:qFormat/>
  </w:style>
  <w:style w:type="paragraph" w:customStyle="1" w:styleId="EndNoteBibliography">
    <w:name w:val="EndNote Bibliography"/>
    <w:basedOn w:val="Normal"/>
    <w:qFormat/>
    <w:rPr>
      <w:rFonts w:cs="Calibri"/>
      <w:sz w:val="22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7</Pages>
  <Words>1085</Words>
  <Characters>6188</Characters>
  <Application>Microsoft Office Word</Application>
  <DocSecurity>0</DocSecurity>
  <Lines>51</Lines>
  <Paragraphs>14</Paragraphs>
  <ScaleCrop>false</ScaleCrop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Marjory Denisard</cp:lastModifiedBy>
  <cp:revision>6</cp:revision>
  <cp:lastPrinted>2013-10-03T12:51:00Z</cp:lastPrinted>
  <dcterms:created xsi:type="dcterms:W3CDTF">2018-06-12T15:17:00Z</dcterms:created>
  <dcterms:modified xsi:type="dcterms:W3CDTF">2022-07-2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OWM1NTVlZjc0ZGM3ODBkZGI5MDBjY2JkZWRjYjRhNGYifQ==</vt:lpwstr>
  </property>
  <property fmtid="{D5CDD505-2E9C-101B-9397-08002B2CF9AE}" pid="3" name="KSOProductBuildVer">
    <vt:lpwstr>2052-11.1.0.11830</vt:lpwstr>
  </property>
  <property fmtid="{D5CDD505-2E9C-101B-9397-08002B2CF9AE}" pid="4" name="ICV">
    <vt:lpwstr>37188BB980A84910BB22C2A2017D25C9</vt:lpwstr>
  </property>
  <property fmtid="{D5CDD505-2E9C-101B-9397-08002B2CF9AE}" pid="5" name="ZOTERO_PREF_1">
    <vt:lpwstr>&lt;data data-version="3" zotero-version="6.0.4"&gt;&lt;session id="Uvwr7VsD"/&gt;&lt;style id="http://www.zotero.org/styles/frontiers-in-neurology" hasBibliography="1" bibliographyStyleHasBeenSet="1"/&gt;&lt;prefs&gt;&lt;pref name="fieldType" value="Field"/&gt;&lt;/prefs&gt;&lt;/data&gt;</vt:lpwstr>
  </property>
</Properties>
</file>